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3D506" w14:textId="12D2D879" w:rsidR="00BE7886" w:rsidRPr="009B6D3C" w:rsidRDefault="009B6D3C" w:rsidP="00BE7886">
      <w:pPr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BE7886" w:rsidRPr="002D36E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E7886" w:rsidRPr="002D36E5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2230E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BE7886" w:rsidRPr="002D36E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87E1C" w:rsidRPr="009B6D3C">
        <w:rPr>
          <w:rFonts w:asciiTheme="majorBidi" w:hAnsiTheme="majorBidi" w:cstheme="majorBidi"/>
          <w:sz w:val="24"/>
          <w:szCs w:val="24"/>
        </w:rPr>
        <w:t xml:space="preserve">Morphological comparison of </w:t>
      </w:r>
      <w:proofErr w:type="spellStart"/>
      <w:r w:rsidR="00887E1C" w:rsidRPr="009B6D3C">
        <w:rPr>
          <w:rFonts w:asciiTheme="majorBidi" w:hAnsiTheme="majorBidi" w:cstheme="majorBidi"/>
          <w:i/>
          <w:iCs/>
          <w:sz w:val="24"/>
          <w:szCs w:val="24"/>
        </w:rPr>
        <w:t>Globisporangium</w:t>
      </w:r>
      <w:proofErr w:type="spellEnd"/>
      <w:r w:rsidR="00887E1C" w:rsidRPr="009B6D3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887E1C" w:rsidRPr="009B6D3C">
        <w:rPr>
          <w:rFonts w:asciiTheme="majorBidi" w:hAnsiTheme="majorBidi" w:cstheme="majorBidi"/>
          <w:i/>
          <w:iCs/>
          <w:sz w:val="24"/>
          <w:szCs w:val="24"/>
        </w:rPr>
        <w:t>tabrizense</w:t>
      </w:r>
      <w:proofErr w:type="spellEnd"/>
      <w:r w:rsidR="00887E1C" w:rsidRPr="009B6D3C">
        <w:rPr>
          <w:rFonts w:asciiTheme="majorBidi" w:hAnsiTheme="majorBidi" w:cstheme="majorBidi"/>
          <w:sz w:val="24"/>
          <w:szCs w:val="24"/>
        </w:rPr>
        <w:t xml:space="preserve"> sp. </w:t>
      </w:r>
      <w:proofErr w:type="spellStart"/>
      <w:r w:rsidR="00887E1C" w:rsidRPr="009B6D3C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="00887E1C" w:rsidRPr="009B6D3C">
        <w:rPr>
          <w:rFonts w:asciiTheme="majorBidi" w:hAnsiTheme="majorBidi" w:cstheme="majorBidi"/>
          <w:sz w:val="24"/>
          <w:szCs w:val="24"/>
        </w:rPr>
        <w:t xml:space="preserve"> and related species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520"/>
        <w:gridCol w:w="2160"/>
        <w:gridCol w:w="3060"/>
        <w:gridCol w:w="3150"/>
        <w:gridCol w:w="1890"/>
      </w:tblGrid>
      <w:tr w:rsidR="00BE7886" w:rsidRPr="008C46E2" w14:paraId="2AE437D2" w14:textId="77777777" w:rsidTr="008B41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8700021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Characteristics</w:t>
            </w:r>
          </w:p>
        </w:tc>
        <w:tc>
          <w:tcPr>
            <w:tcW w:w="2160" w:type="dxa"/>
            <w:shd w:val="clear" w:color="auto" w:fill="auto"/>
          </w:tcPr>
          <w:p w14:paraId="1BC1A744" w14:textId="5E69C527" w:rsidR="00BE7886" w:rsidRPr="002D36E5" w:rsidRDefault="00A1691E" w:rsidP="00D00A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brizense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sp.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6F3A94CC" w14:textId="77777777" w:rsidR="00BE7886" w:rsidRPr="002D36E5" w:rsidRDefault="00BE7886" w:rsidP="00D00A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ucens</w:t>
            </w:r>
            <w:proofErr w:type="spellEnd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begin" w:fldLock="1"/>
            </w: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instrText>ADDIN CSL_CITATION {"citationItems":[{"id":"ITEM-1","itemData":{"ISSN":"1340-3540","author":[{"dropping-particle":"","family":"Uzuhashi","given":"Shihomi","non-dropping-particle":"","parse-names":false,"suffix":""},{"dropping-particle":"","family":"Kakishima","given":"Makoto","non-dropping-particle":"","parse-names":false,"suffix":""},{"dropping-particle":"","family":"Tojo","given":"Motoaki","non-dropping-particle":"","parse-names":false,"suffix":""}],"container-title":"Mycoscience","id":"ITEM-1","issue":"5","issued":{"date-parts":[["2010"]]},"page":"337-365","publisher":"Elsevier","title":"Phylogeny of the genus Pythium and description of new genera","type":"article-journal","volume":"51"},"uris":["http://www.mendeley.com/documents/?uuid=faf147c1-869f-4d39-926e-31390f3fb9ea"]},{"id":"ITEM-2","itemData":{"ISSN":"1095-8339","author":[{"dropping-particle":"","family":"ALI-SHTAYEH","given":"MOHAMMED S","non-dropping-particle":"","parse-names":false,"suffix":""},{"dropping-particle":"","family":"DICK","given":"MICHAEL W","non-dropping-particle":"","parse-names":false,"suffix":""}],"container-title":"Botanical Journal of the Linnean Society","id":"ITEM-2","issue":"1-2","issued":{"date-parts":[["1985"]]},"page":"297-317","publisher":"Oxford University Press","title":"Five new species of Pythium (Peronosporomycetidae)","type":"article-journal","volume":"91"},"uris":["http://www.mendeley.com/documents/?uuid=8e5c8cfe-c149-481e-abb7-25a22ccca3d6"]}],"mendeley":{"formattedCitation":"(ALI-SHTAYEH and DICK 1985, Uzuhashi et al. 2010)","plainTextFormattedCitation":"(ALI-SHTAYEH and DICK 1985, Uzuhashi et al. 2010)","previouslyFormattedCitation":"(ALI-SHTAYEH and DICK 1985, Uzuhashi et al. 2010)"},"properties":{"noteIndex":0},"schema":"https://github.com/citation-style-language/schema/raw/master/csl-citation.json"}</w:instrText>
            </w: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separate"/>
            </w:r>
            <w:r w:rsidRPr="002D36E5">
              <w:rPr>
                <w:rFonts w:asciiTheme="majorBidi" w:hAnsiTheme="majorBidi" w:cstheme="majorBidi"/>
                <w:iCs/>
                <w:noProof/>
                <w:sz w:val="20"/>
                <w:szCs w:val="20"/>
              </w:rPr>
              <w:t>(Ali-Shtayeh and Dick 1985, Uzuhashi et al. 2010)</w:t>
            </w: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3150" w:type="dxa"/>
            <w:shd w:val="clear" w:color="auto" w:fill="auto"/>
          </w:tcPr>
          <w:p w14:paraId="356B3FAF" w14:textId="77777777" w:rsidR="00BE7886" w:rsidRPr="002D36E5" w:rsidRDefault="00BE7886" w:rsidP="00D00A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viniferum</w:t>
            </w:r>
            <w:proofErr w:type="spellEnd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fldChar w:fldCharType="begin" w:fldLock="1"/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instrText>ADDIN CSL_CITATION {"citationItems":[{"id":"ITEM-1","itemData":{"ISSN":"1574-6968","author":[{"dropping-particle":"","family":"Paul","given":"Bernard","non-dropping-particle":"","parse-names":false,"suffix":""},{"dropping-particle":"","family":"Bala","given":"Kanak","non-dropping-particle":"","parse-names":false,"suffix":""}],"container-title":"FEMS microbiology letters","id":"ITEM-1","issue":"2","issued":{"date-parts":[["2008"]]},"page":"251-257","publisher":"Blackwell Publishing Ltd Oxford, UK","title":"A new species of Pythium with inflated sporangia and coiled antheridia, isolated from India","type":"article-journal","volume":"282"},"uris":["http://www.mendeley.com/documents/?uuid=30abebd0-1007-4641-85d9-5f49f90286a5"]}],"mendeley":{"formattedCitation":"(Paul and Bala 2008)","plainTextFormattedCitation":"(Paul and Bala 2008)","previouslyFormattedCitation":"(Paul and Bala 2008)"},"properties":{"noteIndex":0},"schema":"https://github.com/citation-style-language/schema/raw/master/csl-citation.json"}</w:instrTex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2D36E5">
              <w:rPr>
                <w:rFonts w:asciiTheme="majorBidi" w:hAnsiTheme="majorBidi" w:cstheme="majorBidi"/>
                <w:noProof/>
                <w:sz w:val="20"/>
                <w:szCs w:val="20"/>
              </w:rPr>
              <w:t>(Paul and Bala 2008)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890" w:type="dxa"/>
            <w:shd w:val="clear" w:color="auto" w:fill="auto"/>
          </w:tcPr>
          <w:p w14:paraId="6E76F3DD" w14:textId="77777777" w:rsidR="00BE7886" w:rsidRPr="002D36E5" w:rsidRDefault="00BE7886" w:rsidP="00D00A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baryanum</w:t>
            </w:r>
            <w:proofErr w:type="spellEnd"/>
          </w:p>
          <w:p w14:paraId="64765693" w14:textId="77777777" w:rsidR="00BE7886" w:rsidRPr="002D36E5" w:rsidRDefault="00BE7886" w:rsidP="00D00A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begin" w:fldLock="1"/>
            </w: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instrText>ADDIN CSL_CITATION {"citationItems":[{"id":"ITEM-1","itemData":{"author":[{"dropping-particle":"","family":"Hendrix Jr","given":"F F","non-dropping-particle":"","parse-names":false,"suffix":""}],"container-title":"Proc. Am. Phytopath. Soc.","id":"ITEM-1","issued":{"date-parts":[["1974"]]},"page":"200-207","title":"Taxonomy and genetics of Pythium","type":"paper-conference","volume":"1"},"uris":["http://www.mendeley.com/documents/?uuid=23924257-7b94-43c2-8ae6-702736293b3a"]}],"mendeley":{"formattedCitation":"(Hendrix Jr 1974)","plainTextFormattedCitation":"(Hendrix Jr 1974)","previouslyFormattedCitation":"(Hendrix Jr 1974)"},"properties":{"noteIndex":0},"schema":"https://github.com/citation-style-language/schema/raw/master/csl-citation.json"}</w:instrText>
            </w: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separate"/>
            </w:r>
            <w:r w:rsidRPr="002D36E5">
              <w:rPr>
                <w:rFonts w:asciiTheme="majorBidi" w:hAnsiTheme="majorBidi" w:cstheme="majorBidi"/>
                <w:iCs/>
                <w:noProof/>
                <w:sz w:val="20"/>
                <w:szCs w:val="20"/>
              </w:rPr>
              <w:t>(Hendrix Jr 1974)</w:t>
            </w: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BE7886" w:rsidRPr="008C46E2" w14:paraId="0B48A7F7" w14:textId="77777777" w:rsidTr="008B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103E34C8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Daily growth on PCA</w:t>
            </w:r>
          </w:p>
        </w:tc>
        <w:tc>
          <w:tcPr>
            <w:tcW w:w="2160" w:type="dxa"/>
            <w:shd w:val="clear" w:color="auto" w:fill="auto"/>
          </w:tcPr>
          <w:p w14:paraId="3D7B86B1" w14:textId="77777777" w:rsidR="00BE7886" w:rsidRPr="002D36E5" w:rsidRDefault="00BE7886" w:rsidP="00D00A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21 mm</w:t>
            </w:r>
          </w:p>
        </w:tc>
        <w:tc>
          <w:tcPr>
            <w:tcW w:w="3060" w:type="dxa"/>
            <w:shd w:val="clear" w:color="auto" w:fill="auto"/>
          </w:tcPr>
          <w:p w14:paraId="46EB0A52" w14:textId="77777777" w:rsidR="00BE7886" w:rsidRPr="002D36E5" w:rsidRDefault="00BE7886" w:rsidP="00D00A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9 mm</w:t>
            </w:r>
          </w:p>
        </w:tc>
        <w:tc>
          <w:tcPr>
            <w:tcW w:w="3150" w:type="dxa"/>
            <w:shd w:val="clear" w:color="auto" w:fill="auto"/>
          </w:tcPr>
          <w:p w14:paraId="41F7B359" w14:textId="77777777" w:rsidR="00BE7886" w:rsidRPr="002D36E5" w:rsidRDefault="00BE7886" w:rsidP="00D00A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25 mm</w:t>
            </w:r>
          </w:p>
        </w:tc>
        <w:tc>
          <w:tcPr>
            <w:tcW w:w="1890" w:type="dxa"/>
            <w:shd w:val="clear" w:color="auto" w:fill="auto"/>
          </w:tcPr>
          <w:p w14:paraId="56A822B7" w14:textId="77777777" w:rsidR="00BE7886" w:rsidRPr="002D36E5" w:rsidRDefault="00BE7886" w:rsidP="00D00A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30 mm</w:t>
            </w:r>
          </w:p>
        </w:tc>
      </w:tr>
      <w:tr w:rsidR="00BE7886" w:rsidRPr="008C46E2" w14:paraId="669E9A19" w14:textId="77777777" w:rsidTr="008B4119">
        <w:trPr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7D606E44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Width of main hyphae</w:t>
            </w:r>
          </w:p>
        </w:tc>
        <w:tc>
          <w:tcPr>
            <w:tcW w:w="2160" w:type="dxa"/>
            <w:shd w:val="clear" w:color="auto" w:fill="auto"/>
          </w:tcPr>
          <w:p w14:paraId="7773281A" w14:textId="73E31546" w:rsidR="00BE7886" w:rsidRPr="002D36E5" w:rsidRDefault="00BE7886" w:rsidP="000D7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2.5-8.5 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µm</w:t>
            </w:r>
            <w:r w:rsidR="000D7CB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0D7CB5" w:rsidRPr="000D7CB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 diameter</w:t>
            </w:r>
          </w:p>
        </w:tc>
        <w:tc>
          <w:tcPr>
            <w:tcW w:w="3060" w:type="dxa"/>
            <w:shd w:val="clear" w:color="auto" w:fill="auto"/>
          </w:tcPr>
          <w:p w14:paraId="17D661F6" w14:textId="7510F64A" w:rsidR="00BE7886" w:rsidRPr="002D36E5" w:rsidRDefault="00BE7886" w:rsidP="000D7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3.5–6.5 µm</w:t>
            </w:r>
            <w:r w:rsidR="000D7C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CB5" w:rsidRPr="000D7CB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  <w:tc>
          <w:tcPr>
            <w:tcW w:w="3150" w:type="dxa"/>
            <w:shd w:val="clear" w:color="auto" w:fill="auto"/>
          </w:tcPr>
          <w:p w14:paraId="1678DF3B" w14:textId="3DF2117C" w:rsidR="00BE7886" w:rsidRPr="002D36E5" w:rsidRDefault="00BE7886" w:rsidP="000D7C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&gt; 7 µm</w:t>
            </w:r>
            <w:r w:rsidR="000D7C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CB5" w:rsidRPr="000D7CB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  <w:tc>
          <w:tcPr>
            <w:tcW w:w="1890" w:type="dxa"/>
            <w:shd w:val="clear" w:color="auto" w:fill="auto"/>
          </w:tcPr>
          <w:p w14:paraId="36188B23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BE7886" w:rsidRPr="008C46E2" w14:paraId="3B8D7475" w14:textId="77777777" w:rsidTr="008B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6D8AAFDC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Sporangium</w:t>
            </w:r>
          </w:p>
        </w:tc>
        <w:tc>
          <w:tcPr>
            <w:tcW w:w="2160" w:type="dxa"/>
            <w:shd w:val="clear" w:color="auto" w:fill="auto"/>
          </w:tcPr>
          <w:p w14:paraId="7C8971A5" w14:textId="327B8EBD" w:rsidR="00BE7886" w:rsidRPr="002D36E5" w:rsidRDefault="00BE7886" w:rsidP="000D7CB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minal and intercalary, lemon-shaped, filamentous, globose, 8.5-39.5 µm</w:t>
            </w:r>
            <w:r w:rsidR="000D7CB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0D7CB5" w:rsidRPr="000D7CB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 diameter</w:t>
            </w:r>
          </w:p>
        </w:tc>
        <w:tc>
          <w:tcPr>
            <w:tcW w:w="3060" w:type="dxa"/>
            <w:shd w:val="clear" w:color="auto" w:fill="auto"/>
          </w:tcPr>
          <w:p w14:paraId="3FD9C858" w14:textId="3C7D3F03" w:rsidR="00BE7886" w:rsidRPr="002D36E5" w:rsidRDefault="00BE7886" w:rsidP="00C105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Globose o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subglobose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>, terminal and occasionally catenulate 2–3 in a chain, intercalary (21–25 µm</w:t>
            </w:r>
            <w:r w:rsidR="000D7C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CB5" w:rsidRPr="000D7CB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); discharge tube up to 30 µm</w:t>
            </w:r>
            <w:r w:rsidR="000D7CB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CB5" w:rsidRPr="000D7CB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long, 1–2 per sporangium; Encysted zoospores 8–10 µm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  <w:tc>
          <w:tcPr>
            <w:tcW w:w="3150" w:type="dxa"/>
            <w:shd w:val="clear" w:color="auto" w:fill="auto"/>
          </w:tcPr>
          <w:p w14:paraId="20E7A61F" w14:textId="46939B2B" w:rsidR="00BE7886" w:rsidRPr="002D36E5" w:rsidRDefault="00BE7886" w:rsidP="00C105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Terminal and intercalary, spherical (7–25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μm</w:t>
            </w:r>
            <w:proofErr w:type="spellEnd"/>
            <w:r w:rsidR="00C105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), ovoid to elongated; at different temperatures, in sterile distilled, pond, and soil extract water</w:t>
            </w:r>
          </w:p>
        </w:tc>
        <w:tc>
          <w:tcPr>
            <w:tcW w:w="1890" w:type="dxa"/>
            <w:shd w:val="clear" w:color="auto" w:fill="auto"/>
          </w:tcPr>
          <w:p w14:paraId="71DCB80B" w14:textId="07955D9B" w:rsidR="00BE7886" w:rsidRPr="002D36E5" w:rsidRDefault="00BE7886" w:rsidP="00C105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Spherical and terminal, up to 21 µm</w:t>
            </w:r>
            <w:r w:rsidR="00C105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</w:tr>
      <w:tr w:rsidR="00BE7886" w:rsidRPr="008C46E2" w14:paraId="6F897A20" w14:textId="77777777" w:rsidTr="008B4119">
        <w:trPr>
          <w:trHeight w:val="7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3CB98D16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Zoospores</w:t>
            </w:r>
          </w:p>
        </w:tc>
        <w:tc>
          <w:tcPr>
            <w:tcW w:w="2160" w:type="dxa"/>
            <w:shd w:val="clear" w:color="auto" w:fill="auto"/>
          </w:tcPr>
          <w:p w14:paraId="35666401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observed</w:t>
            </w:r>
          </w:p>
        </w:tc>
        <w:tc>
          <w:tcPr>
            <w:tcW w:w="3060" w:type="dxa"/>
            <w:shd w:val="clear" w:color="auto" w:fill="auto"/>
          </w:tcPr>
          <w:p w14:paraId="34173A21" w14:textId="5EC3679D" w:rsidR="00BE7886" w:rsidRPr="002D36E5" w:rsidRDefault="00BE7886" w:rsidP="00C105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8-10 µm</w:t>
            </w:r>
            <w:r w:rsidR="00C105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  <w:tc>
          <w:tcPr>
            <w:tcW w:w="3150" w:type="dxa"/>
            <w:shd w:val="clear" w:color="auto" w:fill="auto"/>
          </w:tcPr>
          <w:p w14:paraId="7A1DCD91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Zoospores were never observed in spite of repeated culturing</w:t>
            </w:r>
          </w:p>
        </w:tc>
        <w:tc>
          <w:tcPr>
            <w:tcW w:w="1890" w:type="dxa"/>
            <w:shd w:val="clear" w:color="auto" w:fill="auto"/>
          </w:tcPr>
          <w:p w14:paraId="64641BC0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</w:p>
        </w:tc>
      </w:tr>
      <w:tr w:rsidR="00BE7886" w:rsidRPr="008C46E2" w14:paraId="0D081CC8" w14:textId="77777777" w:rsidTr="008B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81F149D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a</w:t>
            </w:r>
            <w:proofErr w:type="spellEnd"/>
          </w:p>
        </w:tc>
        <w:tc>
          <w:tcPr>
            <w:tcW w:w="2160" w:type="dxa"/>
            <w:shd w:val="clear" w:color="auto" w:fill="auto"/>
          </w:tcPr>
          <w:p w14:paraId="2B668F99" w14:textId="3BC95809" w:rsidR="00BE7886" w:rsidRPr="002D36E5" w:rsidRDefault="00BE7886" w:rsidP="00C105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Intercalary and terminal, 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obose, smooth, 13.5-22 µm</w:t>
            </w:r>
            <w:r w:rsidR="00C105D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, 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rarely 2 in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chain</w:t>
            </w:r>
          </w:p>
        </w:tc>
        <w:tc>
          <w:tcPr>
            <w:tcW w:w="3060" w:type="dxa"/>
            <w:shd w:val="clear" w:color="auto" w:fill="auto"/>
          </w:tcPr>
          <w:p w14:paraId="189F9BC7" w14:textId="2BE71C99" w:rsidR="00BE7886" w:rsidRPr="002D36E5" w:rsidRDefault="00BE7886" w:rsidP="00C105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Smooth walled, globose, 22–35 µm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, rarely pyriform, usually terminal, occasionally intercalary, rarely 2–3 in chain</w:t>
            </w:r>
          </w:p>
        </w:tc>
        <w:tc>
          <w:tcPr>
            <w:tcW w:w="3150" w:type="dxa"/>
            <w:shd w:val="clear" w:color="auto" w:fill="auto"/>
          </w:tcPr>
          <w:p w14:paraId="3E27E7CD" w14:textId="4F9E5E8A" w:rsidR="00BE7886" w:rsidRPr="002D36E5" w:rsidRDefault="00BE7886" w:rsidP="00C105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Mostly intercalary, occasionally terminal, sometimes catenulate, 17–29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μm</w:t>
            </w:r>
            <w:proofErr w:type="spellEnd"/>
            <w:r w:rsidR="00C105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antheridia and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a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borne on an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ppressorium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>, cylindrical or peanut-shaped</w:t>
            </w:r>
          </w:p>
        </w:tc>
        <w:tc>
          <w:tcPr>
            <w:tcW w:w="1890" w:type="dxa"/>
            <w:shd w:val="clear" w:color="auto" w:fill="auto"/>
          </w:tcPr>
          <w:p w14:paraId="1BF47A64" w14:textId="1E5D032D" w:rsidR="00BE7886" w:rsidRPr="002D36E5" w:rsidRDefault="00BE7886" w:rsidP="00C105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Spherical, smooth, 13-22 µm</w:t>
            </w:r>
            <w:r w:rsidR="00C105D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105D4" w:rsidRPr="00C105D4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, terminal</w:t>
            </w:r>
          </w:p>
        </w:tc>
      </w:tr>
      <w:tr w:rsidR="00BE7886" w:rsidRPr="008C46E2" w14:paraId="2046CCF8" w14:textId="77777777" w:rsidTr="008B4119">
        <w:trPr>
          <w:trHeight w:val="19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0B44DEF4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Antheridia</w:t>
            </w:r>
          </w:p>
        </w:tc>
        <w:tc>
          <w:tcPr>
            <w:tcW w:w="2160" w:type="dxa"/>
            <w:shd w:val="clear" w:color="auto" w:fill="auto"/>
          </w:tcPr>
          <w:p w14:paraId="6C29F641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Diclinous and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monoclinous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1-2 pe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um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20D8FD9F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1–2(5) pe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um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monoclinous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usually stalked, originating usually more than 20 µm distance from the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um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base, occasionally diclinous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ntheridial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cells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clavate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occasionally 2–3 borne on one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ntheridial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branch</w:t>
            </w:r>
          </w:p>
        </w:tc>
        <w:tc>
          <w:tcPr>
            <w:tcW w:w="3150" w:type="dxa"/>
            <w:shd w:val="clear" w:color="auto" w:fill="auto"/>
          </w:tcPr>
          <w:p w14:paraId="3F8686B7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Hypogynous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monoclinous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sessile o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monoclinous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on short branches, at times diclinous, 1–5 pe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um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ntheridial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cells conspicuous and at times bi-lobed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monoclinous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stalked antheridia making a broad apical contact zone with the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a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26EAFF09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1 pe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um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arising from the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al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stalk</w:t>
            </w:r>
          </w:p>
        </w:tc>
      </w:tr>
      <w:tr w:rsidR="00BE7886" w:rsidRPr="008C46E2" w14:paraId="455D1E23" w14:textId="77777777" w:rsidTr="008B41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5732119F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Oospore</w:t>
            </w:r>
          </w:p>
        </w:tc>
        <w:tc>
          <w:tcPr>
            <w:tcW w:w="2160" w:type="dxa"/>
            <w:shd w:val="clear" w:color="auto" w:fill="auto"/>
          </w:tcPr>
          <w:p w14:paraId="36DADE33" w14:textId="12D4D75C" w:rsidR="00BE7886" w:rsidRPr="002D36E5" w:rsidRDefault="00BE7886" w:rsidP="00E60F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Single, rarely 2, globose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>, 12.5-22 µm</w:t>
            </w:r>
            <w:r w:rsidR="00E60F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60F45" w:rsidRPr="00E60F4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  <w:tc>
          <w:tcPr>
            <w:tcW w:w="3060" w:type="dxa"/>
            <w:shd w:val="clear" w:color="auto" w:fill="auto"/>
          </w:tcPr>
          <w:p w14:paraId="058B116A" w14:textId="5C40F07F" w:rsidR="00BE7886" w:rsidRPr="002D36E5" w:rsidRDefault="00BE7886" w:rsidP="00E60F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usually single, occasionally 2 oospores pe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um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globose, 17–23 µm </w:t>
            </w:r>
            <w:r w:rsidR="00E60F45" w:rsidRPr="00E60F4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3150" w:type="dxa"/>
            <w:shd w:val="clear" w:color="auto" w:fill="auto"/>
          </w:tcPr>
          <w:p w14:paraId="4327BC8A" w14:textId="7044E87F" w:rsidR="00BE7886" w:rsidRPr="002D36E5" w:rsidRDefault="00BE7886" w:rsidP="00E60F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Spherical, elongated and irregular, 1 to 3 pe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a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rarely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>, 12-22 µm</w:t>
            </w:r>
            <w:r w:rsidR="00E60F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60F45" w:rsidRPr="00E60F4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  <w:tc>
          <w:tcPr>
            <w:tcW w:w="1890" w:type="dxa"/>
            <w:shd w:val="clear" w:color="auto" w:fill="auto"/>
          </w:tcPr>
          <w:p w14:paraId="6678DA57" w14:textId="126D6601" w:rsidR="00BE7886" w:rsidRPr="002D36E5" w:rsidRDefault="00BE7886" w:rsidP="00E60F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rarely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a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>, Mostly spherical, single, 12-21 µm</w:t>
            </w:r>
            <w:r w:rsidR="00E60F4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E60F45" w:rsidRPr="00E60F45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</w:tr>
      <w:tr w:rsidR="00BE7886" w:rsidRPr="008C46E2" w14:paraId="54FAB22A" w14:textId="77777777" w:rsidTr="008B41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shd w:val="clear" w:color="auto" w:fill="auto"/>
          </w:tcPr>
          <w:p w14:paraId="2059F916" w14:textId="77777777" w:rsidR="00BE7886" w:rsidRPr="002D36E5" w:rsidRDefault="00BE7886" w:rsidP="00D00A1F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Wall thickness of oospore</w:t>
            </w:r>
          </w:p>
        </w:tc>
        <w:tc>
          <w:tcPr>
            <w:tcW w:w="2160" w:type="dxa"/>
            <w:shd w:val="clear" w:color="auto" w:fill="auto"/>
          </w:tcPr>
          <w:p w14:paraId="36B588B3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.2-1.8 µm</w:t>
            </w:r>
          </w:p>
        </w:tc>
        <w:tc>
          <w:tcPr>
            <w:tcW w:w="3060" w:type="dxa"/>
            <w:shd w:val="clear" w:color="auto" w:fill="auto"/>
          </w:tcPr>
          <w:p w14:paraId="6D4A0E58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.5-2.5 µm</w:t>
            </w:r>
          </w:p>
        </w:tc>
        <w:tc>
          <w:tcPr>
            <w:tcW w:w="3150" w:type="dxa"/>
            <w:shd w:val="clear" w:color="auto" w:fill="auto"/>
          </w:tcPr>
          <w:p w14:paraId="4D154592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-2 µm</w:t>
            </w:r>
          </w:p>
        </w:tc>
        <w:tc>
          <w:tcPr>
            <w:tcW w:w="1890" w:type="dxa"/>
            <w:shd w:val="clear" w:color="auto" w:fill="auto"/>
          </w:tcPr>
          <w:p w14:paraId="441AD8C4" w14:textId="77777777" w:rsidR="00BE7886" w:rsidRPr="002D36E5" w:rsidRDefault="00BE7886" w:rsidP="00D00A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 µm</w:t>
            </w:r>
          </w:p>
        </w:tc>
      </w:tr>
    </w:tbl>
    <w:p w14:paraId="3091E2BB" w14:textId="77777777" w:rsidR="00BE7886" w:rsidRPr="002D36E5" w:rsidRDefault="00BE7886" w:rsidP="00BE7886">
      <w:pPr>
        <w:ind w:firstLine="720"/>
        <w:rPr>
          <w:rFonts w:asciiTheme="majorBidi" w:hAnsiTheme="majorBidi" w:cstheme="majorBidi"/>
          <w:sz w:val="20"/>
          <w:szCs w:val="20"/>
        </w:rPr>
      </w:pPr>
    </w:p>
    <w:p w14:paraId="1A973198" w14:textId="1CCA5380" w:rsidR="00BE7886" w:rsidRPr="002D36E5" w:rsidRDefault="000E412C" w:rsidP="00BE7886">
      <w:pPr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2D36E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D36E5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2230E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E7886" w:rsidRPr="000E412C">
        <w:rPr>
          <w:rFonts w:asciiTheme="majorBidi" w:hAnsiTheme="majorBidi" w:cstheme="majorBidi"/>
          <w:sz w:val="24"/>
          <w:szCs w:val="24"/>
        </w:rPr>
        <w:t xml:space="preserve">Morphological comparison of </w:t>
      </w:r>
      <w:proofErr w:type="spellStart"/>
      <w:r w:rsidR="00BE7886" w:rsidRPr="000E412C">
        <w:rPr>
          <w:rFonts w:asciiTheme="majorBidi" w:hAnsiTheme="majorBidi" w:cstheme="majorBidi"/>
          <w:i/>
          <w:iCs/>
          <w:sz w:val="24"/>
          <w:szCs w:val="24"/>
        </w:rPr>
        <w:t>Globisporangium</w:t>
      </w:r>
      <w:proofErr w:type="spellEnd"/>
      <w:r w:rsidR="00BE7886" w:rsidRPr="000E412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BE7886" w:rsidRPr="000E412C">
        <w:rPr>
          <w:rFonts w:asciiTheme="majorBidi" w:hAnsiTheme="majorBidi" w:cstheme="majorBidi"/>
          <w:i/>
          <w:iCs/>
          <w:sz w:val="24"/>
          <w:szCs w:val="24"/>
        </w:rPr>
        <w:t>mahabadense</w:t>
      </w:r>
      <w:proofErr w:type="spellEnd"/>
      <w:r w:rsidR="00BE7886" w:rsidRPr="000E412C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BE7886" w:rsidRPr="000E412C">
        <w:rPr>
          <w:rFonts w:asciiTheme="majorBidi" w:hAnsiTheme="majorBidi" w:cstheme="majorBidi"/>
          <w:sz w:val="24"/>
          <w:szCs w:val="24"/>
        </w:rPr>
        <w:t xml:space="preserve">sp. </w:t>
      </w:r>
      <w:proofErr w:type="spellStart"/>
      <w:r w:rsidR="00BE7886" w:rsidRPr="000E412C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="00BE7886" w:rsidRPr="000E412C">
        <w:rPr>
          <w:rFonts w:asciiTheme="majorBidi" w:hAnsiTheme="majorBidi" w:cstheme="majorBidi"/>
          <w:sz w:val="24"/>
          <w:szCs w:val="24"/>
        </w:rPr>
        <w:t xml:space="preserve"> and related species.</w:t>
      </w: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6"/>
        <w:gridCol w:w="2264"/>
        <w:gridCol w:w="2970"/>
        <w:gridCol w:w="2970"/>
        <w:gridCol w:w="2790"/>
      </w:tblGrid>
      <w:tr w:rsidR="00FE5014" w:rsidRPr="008C46E2" w14:paraId="0F14EB6B" w14:textId="77777777" w:rsidTr="008E7E1C">
        <w:trPr>
          <w:trHeight w:val="577"/>
        </w:trPr>
        <w:tc>
          <w:tcPr>
            <w:tcW w:w="1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5565256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2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BA176F9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G. </w:t>
            </w:r>
            <w:proofErr w:type="spellStart"/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mahabadense</w:t>
            </w:r>
            <w:proofErr w:type="spellEnd"/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 xml:space="preserve">sp. </w:t>
            </w:r>
            <w:proofErr w:type="spellStart"/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47C48E" w14:textId="5000A974" w:rsidR="00FE5014" w:rsidRPr="002D36E5" w:rsidRDefault="00FE5014" w:rsidP="008A449B">
            <w:pPr>
              <w:spacing w:line="256" w:lineRule="auto"/>
              <w:jc w:val="both"/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urmianum</w:t>
            </w:r>
            <w:proofErr w:type="spellEnd"/>
            <w:r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="008A449B" w:rsidRPr="008A449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(</w:t>
            </w:r>
            <w:proofErr w:type="spellStart"/>
            <w:r w:rsidR="008A449B" w:rsidRPr="008A449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Abrinbana</w:t>
            </w:r>
            <w:proofErr w:type="spellEnd"/>
            <w:r w:rsidR="008A449B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 xml:space="preserve"> et al. 2016)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5DFE1C" w14:textId="28C77106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G. </w:t>
            </w:r>
            <w:proofErr w:type="spellStart"/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longisporangium</w:t>
            </w:r>
            <w:proofErr w:type="spellEnd"/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begin" w:fldLock="1"/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instrText>ADDIN CSL_CITATION {"citationItems":[{"id":"ITEM-1","itemData":{"ISSN":"1574-6968","author":[{"dropping-particle":"","family":"Paul","given":"Bernard","non-dropping-particle":"","parse-names":false,"suffix":""},{"dropping-particle":"","family":"Bala","given":"Kanak","non-dropping-particle":"","parse-names":false,"suffix":""},{"dropping-particle":"","family":"Gognies","given":"Sabine","non-dropping-particle":"","parse-names":false,"suffix":""},{"dropping-particle":"","family":"Belarbi","given":"Abdel","non-dropping-particle":"","parse-names":false,"suffix":""}],"container-title":"FEMS microbiology letters","id":"ITEM-1","issue":"2","issued":{"date-parts":[["2005"]]},"page":"207-212","publisher":"Blackwell Publishing Ltd Oxford, UK","title":"Morphological and molecular taxonomy of Pythium longisporangium sp. nov. isolated from the Burgundian region of France","type":"article-journal","volume":"246"},"uris":["http://www.mendeley.com/documents/?uuid=04fe08f9-51d9-4031-85c4-452c5f2cf35c"]}],"mendeley":{"formattedCitation":"(Paul et al. 2005)","plainTextFormattedCitation":"(Paul et al. 2005)","previouslyFormattedCitation":"(Paul et al. 2005)"},"properties":{"noteIndex":0},"schema":"https://github.com/citation-style-language/schema/raw/master/csl-citation.json"}</w:instrText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Pr="002D36E5">
              <w:rPr>
                <w:rFonts w:asciiTheme="majorBidi" w:hAnsiTheme="majorBidi" w:cstheme="majorBidi"/>
                <w:b/>
                <w:bCs/>
                <w:iCs/>
                <w:noProof/>
                <w:sz w:val="20"/>
                <w:szCs w:val="20"/>
              </w:rPr>
              <w:t>(Paul et al. 2005)</w:t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CEA2EDF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G. </w:t>
            </w:r>
            <w:proofErr w:type="spellStart"/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longandrum</w:t>
            </w:r>
            <w:proofErr w:type="spellEnd"/>
            <w:r w:rsidRPr="002D36E5">
              <w:rPr>
                <w:rFonts w:asciiTheme="majorBidi" w:eastAsia="Calibri" w:hAnsiTheme="majorBidi" w:cstheme="majorBidi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begin" w:fldLock="1"/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instrText>ADDIN CSL_CITATION {"citationItems":[{"id":"ITEM-1","itemData":{"ISSN":"1574-6968","author":[{"dropping-particle":"","family":"Paul","given":"Bernard","non-dropping-particle":"","parse-names":false,"suffix":""}],"container-title":"FEMS microbiology letters","id":"ITEM-1","issue":"2","issued":{"date-parts":[["2001"]]},"page":"239-242","publisher":"Blackwell Publishing Ltd Oxford, UK","title":"ITS region of the rDNA of Pythium longandrum, a new species; its taxonomy and its comparison with related species","type":"article-journal","volume":"202"},"uris":["http://www.mendeley.com/documents/?uuid=bc0218e8-5486-4f55-9eda-b24f6b13e78f"]}],"mendeley":{"formattedCitation":"(Paul 2001)","plainTextFormattedCitation":"(Paul 2001)","previouslyFormattedCitation":"(Paul 2001)"},"properties":{"noteIndex":0},"schema":"https://github.com/citation-style-language/schema/raw/master/csl-citation.json"}</w:instrText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Pr="002D36E5">
              <w:rPr>
                <w:rFonts w:asciiTheme="majorBidi" w:hAnsiTheme="majorBidi" w:cstheme="majorBidi"/>
                <w:b/>
                <w:bCs/>
                <w:iCs/>
                <w:noProof/>
                <w:sz w:val="20"/>
                <w:szCs w:val="20"/>
              </w:rPr>
              <w:t>(Paul 2001)</w:t>
            </w:r>
            <w:r w:rsidRPr="002D36E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E5014" w:rsidRPr="008C46E2" w14:paraId="53E27219" w14:textId="77777777" w:rsidTr="008E7E1C">
        <w:trPr>
          <w:trHeight w:val="313"/>
        </w:trPr>
        <w:tc>
          <w:tcPr>
            <w:tcW w:w="1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982982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Daily growth on PCA</w:t>
            </w:r>
          </w:p>
        </w:tc>
        <w:tc>
          <w:tcPr>
            <w:tcW w:w="2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87D3E8F" w14:textId="77777777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9.5 mm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9377928" w14:textId="77777777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7D5E816" w14:textId="0A4C391B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11 mm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43582A9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7 mm</w:t>
            </w:r>
          </w:p>
        </w:tc>
      </w:tr>
      <w:tr w:rsidR="00FE5014" w:rsidRPr="008C46E2" w14:paraId="3279887D" w14:textId="77777777" w:rsidTr="008E7E1C">
        <w:trPr>
          <w:trHeight w:val="551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14007B8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Width of main hypha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074E122" w14:textId="23D247A8" w:rsidR="00FE5014" w:rsidRPr="002D36E5" w:rsidRDefault="00FE5014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5-5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90A215" w14:textId="326ED6E2" w:rsidR="00FE5014" w:rsidRPr="002D36E5" w:rsidRDefault="00F04CA5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4CA5">
              <w:rPr>
                <w:rFonts w:asciiTheme="majorBidi" w:eastAsia="Times New Roman" w:hAnsiTheme="majorBidi" w:cstheme="majorBidi"/>
                <w:sz w:val="20"/>
                <w:szCs w:val="20"/>
              </w:rPr>
              <w:t>7 µm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EED8D2D" w14:textId="502FBDC9" w:rsidR="00FE5014" w:rsidRPr="002D36E5" w:rsidRDefault="00FE5014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-8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4DB731" w14:textId="3A14487B" w:rsidR="00FE5014" w:rsidRPr="002D36E5" w:rsidRDefault="00FE5014" w:rsidP="000D7FA7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7-8 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</w:tr>
      <w:tr w:rsidR="00FE5014" w:rsidRPr="008C46E2" w14:paraId="1EF09D2F" w14:textId="77777777" w:rsidTr="008E7E1C">
        <w:trPr>
          <w:trHeight w:val="91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B75EFA5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Sporangiu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6779964" w14:textId="7FECA1EB" w:rsidR="00FE5014" w:rsidRPr="002D36E5" w:rsidRDefault="00FE5014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Globose, terminal or intercalary, 11-33 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DA4C48" w14:textId="4B45A93A" w:rsidR="00FE5014" w:rsidRPr="002D36E5" w:rsidRDefault="005A61F0" w:rsidP="0022760F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M</w:t>
            </w:r>
            <w:r w:rsidRPr="005A61F0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ostly globose at times </w:t>
            </w:r>
            <w:proofErr w:type="spellStart"/>
            <w:r w:rsidRPr="005A61F0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subglobose</w:t>
            </w:r>
            <w:proofErr w:type="spellEnd"/>
            <w:r w:rsidRPr="005A61F0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, ellipsoidal, elongated, ovoid or pyriform, mostly terminal, occasionally intercalary, sometimes in chains of 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5449114" w14:textId="11A6E635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Terminal or intercalary, globose, cylindrical, peanut, and ov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27EA0EF" w14:textId="601DEF53" w:rsidR="00FE5014" w:rsidRPr="002D36E5" w:rsidRDefault="00FE5014" w:rsidP="000D7FA7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Globose to elongated, mostly intercalary and catenulate, but at times terminal and subterminal, 16-36 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</w:tr>
      <w:tr w:rsidR="00FE5014" w:rsidRPr="008C46E2" w14:paraId="1632A80D" w14:textId="77777777" w:rsidTr="008E7E1C">
        <w:trPr>
          <w:trHeight w:val="238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FCADBEF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Zoospore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74641AB7" w14:textId="77777777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Non-</w:t>
            </w:r>
            <w:proofErr w:type="spellStart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observat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EA7D6B" w14:textId="72318FA9" w:rsidR="00FE5014" w:rsidRPr="002D36E5" w:rsidRDefault="00F04CA5" w:rsidP="00BE7886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 w:rsidRPr="00F04CA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Non-</w:t>
            </w:r>
            <w:proofErr w:type="spellStart"/>
            <w:r w:rsidRPr="00F04CA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observat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F61D5D7" w14:textId="33AD3582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Non-</w:t>
            </w:r>
            <w:proofErr w:type="spellStart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observat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7558095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Non-</w:t>
            </w:r>
            <w:proofErr w:type="spellStart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observata</w:t>
            </w:r>
            <w:proofErr w:type="spellEnd"/>
          </w:p>
        </w:tc>
      </w:tr>
      <w:tr w:rsidR="00FE5014" w:rsidRPr="008C46E2" w14:paraId="010A7DFE" w14:textId="77777777" w:rsidTr="008E7E1C">
        <w:trPr>
          <w:trHeight w:val="930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065BEFC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Oogoni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A5C8F3B" w14:textId="43FF555A" w:rsidR="00FE5014" w:rsidRPr="002D36E5" w:rsidRDefault="00FE5014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ogonium is rarely formed,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terminal </w:t>
            </w: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nd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tercalary</w:t>
            </w: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smooth,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globose</w:t>
            </w: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14-23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7FFD732" w14:textId="4F6E0270" w:rsidR="00FE5014" w:rsidRPr="002D36E5" w:rsidRDefault="000820A8" w:rsidP="000D7FA7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G</w:t>
            </w:r>
            <w:r w:rsidRPr="000820A8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lobose, rarely elongated, smooth-walled or rarely with a projection, terminal, occasionally subterminal or intercalary, terminal oogonia sometimes on short side branches of hyphae, rarely lateral or on intercalary and hypogynous antheridi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BEFA16D" w14:textId="3CDA2665" w:rsidR="00FE5014" w:rsidRPr="002D36E5" w:rsidRDefault="00FE5014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Smooth, globose, terminal </w:t>
            </w: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nd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tercalary, 13–23 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310A805" w14:textId="12E0EED1" w:rsidR="00FE5014" w:rsidRPr="002D36E5" w:rsidRDefault="00FE5014" w:rsidP="000D7FA7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Smooth, spherical, at times elongated, terminal, subterminal or intercalary, 18-26 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, coarsely granulated protoplasm.</w:t>
            </w:r>
          </w:p>
        </w:tc>
      </w:tr>
      <w:tr w:rsidR="00FE5014" w:rsidRPr="008C46E2" w14:paraId="2C2DA45A" w14:textId="77777777" w:rsidTr="008E7E1C">
        <w:trPr>
          <w:trHeight w:val="837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0A903944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Antheridia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59F19DD3" w14:textId="77777777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Diclinous, one per </w:t>
            </w: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oogoniu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624E12E" w14:textId="5376C647" w:rsidR="00FE5014" w:rsidRPr="002D36E5" w:rsidRDefault="00504550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04550">
              <w:rPr>
                <w:rFonts w:asciiTheme="majorBidi" w:eastAsia="Times New Roman" w:hAnsiTheme="majorBidi" w:cstheme="majorBidi"/>
                <w:sz w:val="20"/>
                <w:szCs w:val="20"/>
              </w:rPr>
              <w:t>1-2 per oogonium</w:t>
            </w:r>
            <w:r w:rsidR="00703B7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</w:t>
            </w:r>
            <w:r w:rsidR="00703B79"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>mostly hypogynous, occasionally intercalary and hypogyno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5408EDE" w14:textId="4CEF5F39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Hypogynous</w:t>
            </w:r>
            <w:proofErr w:type="spellEnd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monoclinous</w:t>
            </w:r>
            <w:proofErr w:type="spellEnd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essile, 1-3 per </w:t>
            </w:r>
            <w:proofErr w:type="spellStart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oogonium</w:t>
            </w:r>
            <w:proofErr w:type="spellEnd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diclinous, </w:t>
            </w:r>
            <w:proofErr w:type="spellStart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antheridial</w:t>
            </w:r>
            <w:proofErr w:type="spellEnd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ells at times catenul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8B5A953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  <w:lang w:val="it-IT"/>
              </w:rPr>
              <w:t xml:space="preserve">Hypogynous, monoclinous, very long and longitudinally, inflated,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bilobed into two conspicuous cells</w:t>
            </w:r>
          </w:p>
        </w:tc>
      </w:tr>
      <w:tr w:rsidR="00FE5014" w:rsidRPr="008C46E2" w14:paraId="045ACB55" w14:textId="77777777" w:rsidTr="008E7E1C">
        <w:trPr>
          <w:trHeight w:val="1068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6E06EA4F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Oospor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A57BBD5" w14:textId="256446F0" w:rsidR="00FE5014" w:rsidRPr="002D36E5" w:rsidRDefault="00FE5014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Globose and 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semi-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globose, </w:t>
            </w:r>
            <w:proofErr w:type="spellStart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plerotic</w:t>
            </w:r>
            <w:proofErr w:type="spellEnd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, 16-23 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7D38D17" w14:textId="2CFE141B" w:rsidR="00FE5014" w:rsidRPr="002D36E5" w:rsidRDefault="00703B79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  <w:r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obose, occasionally </w:t>
            </w:r>
            <w:proofErr w:type="spellStart"/>
            <w:r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>subglobose</w:t>
            </w:r>
            <w:proofErr w:type="spellEnd"/>
            <w:r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rarely peanut-shaped, </w:t>
            </w:r>
            <w:proofErr w:type="spellStart"/>
            <w:r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>plerotic</w:t>
            </w:r>
            <w:proofErr w:type="spellEnd"/>
            <w:r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ccasionally </w:t>
            </w:r>
            <w:proofErr w:type="spellStart"/>
            <w:r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>aplerotic</w:t>
            </w:r>
            <w:proofErr w:type="spellEnd"/>
            <w:r w:rsidRPr="00703B79">
              <w:rPr>
                <w:rFonts w:asciiTheme="majorBidi" w:eastAsia="Times New Roman" w:hAnsiTheme="majorBidi" w:cstheme="majorBidi"/>
                <w:sz w:val="20"/>
                <w:szCs w:val="20"/>
              </w:rPr>
              <w:t>, usually one but rarely two per oogoniu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32CD99D8" w14:textId="1FDF6287" w:rsidR="00FE5014" w:rsidRPr="002D36E5" w:rsidRDefault="00FE5014" w:rsidP="000D7FA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Usually one, frequently 2 and rarely 3 per </w:t>
            </w:r>
            <w:proofErr w:type="spellStart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oogonium</w:t>
            </w:r>
            <w:proofErr w:type="spellEnd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>plerotic</w:t>
            </w:r>
            <w:proofErr w:type="spellEnd"/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12–22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493C78B" w14:textId="51AACAE1" w:rsidR="00FE5014" w:rsidRPr="002D36E5" w:rsidRDefault="00FE5014" w:rsidP="000D7FA7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Spherical, </w:t>
            </w:r>
            <w:proofErr w:type="spellStart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plerotic</w:t>
            </w:r>
            <w:proofErr w:type="spellEnd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or </w:t>
            </w:r>
            <w:proofErr w:type="spellStart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aplerotic</w:t>
            </w:r>
            <w:proofErr w:type="spellEnd"/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, usually one but rarely two oospores per oogonium 18-23 µm</w:t>
            </w:r>
            <w:r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 xml:space="preserve"> </w:t>
            </w:r>
            <w:r w:rsidRPr="000D7FA7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in diameter</w:t>
            </w:r>
          </w:p>
        </w:tc>
      </w:tr>
      <w:tr w:rsidR="00FE5014" w:rsidRPr="008C46E2" w14:paraId="5DDF7911" w14:textId="77777777" w:rsidTr="008E7E1C">
        <w:trPr>
          <w:trHeight w:val="313"/>
        </w:trPr>
        <w:tc>
          <w:tcPr>
            <w:tcW w:w="1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A373952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0"/>
                <w:szCs w:val="20"/>
              </w:rPr>
              <w:t>Wall thickness of oospor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239ED688" w14:textId="77777777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-3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µ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B729A2" w14:textId="6D8F5E74" w:rsidR="00FE5014" w:rsidRPr="002D36E5" w:rsidRDefault="007A1C81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A1C81">
              <w:rPr>
                <w:rFonts w:asciiTheme="majorBidi" w:eastAsia="Times New Roman" w:hAnsiTheme="majorBidi" w:cstheme="majorBidi"/>
                <w:sz w:val="20"/>
                <w:szCs w:val="20"/>
              </w:rPr>
              <w:t>up to 2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µ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1F98EDC9" w14:textId="69D88019" w:rsidR="00FE5014" w:rsidRPr="002D36E5" w:rsidRDefault="00FE5014" w:rsidP="00BE7886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-15 </w:t>
            </w: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µ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hideMark/>
          </w:tcPr>
          <w:p w14:paraId="48E6EB58" w14:textId="77777777" w:rsidR="00FE5014" w:rsidRPr="002D36E5" w:rsidRDefault="00FE5014" w:rsidP="00BE7886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eastAsia="Calibri" w:hAnsiTheme="majorBidi" w:cstheme="majorBidi"/>
                <w:color w:val="000000"/>
                <w:kern w:val="24"/>
                <w:sz w:val="20"/>
                <w:szCs w:val="20"/>
              </w:rPr>
              <w:t>1-2.5 µm</w:t>
            </w:r>
          </w:p>
        </w:tc>
      </w:tr>
    </w:tbl>
    <w:p w14:paraId="01EDDBF0" w14:textId="77777777" w:rsidR="00BE7886" w:rsidRPr="002D36E5" w:rsidRDefault="00BE7886">
      <w:pPr>
        <w:rPr>
          <w:sz w:val="20"/>
          <w:szCs w:val="20"/>
        </w:rPr>
      </w:pPr>
    </w:p>
    <w:p w14:paraId="668B266B" w14:textId="1B54F7BF" w:rsidR="00BE7886" w:rsidRDefault="00BE7886" w:rsidP="00BE7886">
      <w:pPr>
        <w:jc w:val="both"/>
        <w:rPr>
          <w:rFonts w:asciiTheme="majorBidi" w:hAnsiTheme="majorBidi" w:cstheme="majorBidi"/>
          <w:sz w:val="20"/>
          <w:szCs w:val="20"/>
          <w:rtl/>
        </w:rPr>
      </w:pPr>
    </w:p>
    <w:p w14:paraId="034DB4FC" w14:textId="112A732E" w:rsidR="00BE7886" w:rsidRPr="002D36E5" w:rsidRDefault="000E412C" w:rsidP="00BE788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E412C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3</w:t>
      </w:r>
      <w:r w:rsidR="0012230E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0E412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E7886" w:rsidRPr="000E412C">
        <w:rPr>
          <w:rFonts w:asciiTheme="majorBidi" w:hAnsiTheme="majorBidi" w:cstheme="majorBidi"/>
          <w:sz w:val="24"/>
          <w:szCs w:val="24"/>
        </w:rPr>
        <w:t xml:space="preserve">Morphological comparison of </w:t>
      </w:r>
      <w:r w:rsidR="00BE7886" w:rsidRPr="000E412C">
        <w:rPr>
          <w:rFonts w:asciiTheme="majorBidi" w:hAnsiTheme="majorBidi" w:cstheme="majorBidi"/>
          <w:i/>
          <w:iCs/>
          <w:sz w:val="24"/>
          <w:szCs w:val="24"/>
        </w:rPr>
        <w:t>Pythium</w:t>
      </w:r>
      <w:r w:rsidR="00BE7886" w:rsidRPr="000E412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BE7886" w:rsidRPr="000E412C">
        <w:rPr>
          <w:rFonts w:asciiTheme="majorBidi" w:hAnsiTheme="majorBidi" w:cstheme="majorBidi"/>
          <w:i/>
          <w:iCs/>
          <w:sz w:val="24"/>
          <w:szCs w:val="24"/>
        </w:rPr>
        <w:t>bostanabadense</w:t>
      </w:r>
      <w:proofErr w:type="spellEnd"/>
      <w:r w:rsidR="00BE7886" w:rsidRPr="000E412C">
        <w:rPr>
          <w:rFonts w:asciiTheme="majorBidi" w:hAnsiTheme="majorBidi" w:cstheme="majorBidi"/>
          <w:sz w:val="24"/>
          <w:szCs w:val="24"/>
        </w:rPr>
        <w:t xml:space="preserve"> sp. </w:t>
      </w:r>
      <w:proofErr w:type="spellStart"/>
      <w:r w:rsidR="00BE7886" w:rsidRPr="000E412C">
        <w:rPr>
          <w:rFonts w:asciiTheme="majorBidi" w:hAnsiTheme="majorBidi" w:cstheme="majorBidi"/>
          <w:sz w:val="24"/>
          <w:szCs w:val="24"/>
        </w:rPr>
        <w:t>nov.</w:t>
      </w:r>
      <w:proofErr w:type="spellEnd"/>
      <w:r w:rsidR="00BE7886" w:rsidRPr="000E412C">
        <w:rPr>
          <w:rFonts w:asciiTheme="majorBidi" w:hAnsiTheme="majorBidi" w:cstheme="majorBidi"/>
          <w:sz w:val="24"/>
          <w:szCs w:val="24"/>
        </w:rPr>
        <w:t xml:space="preserve"> and related species.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4140"/>
        <w:gridCol w:w="4500"/>
        <w:gridCol w:w="3960"/>
      </w:tblGrid>
      <w:tr w:rsidR="00BE7886" w:rsidRPr="008C46E2" w14:paraId="13DD399E" w14:textId="77777777" w:rsidTr="006A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5724E06B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Characteristics</w:t>
            </w:r>
          </w:p>
        </w:tc>
        <w:tc>
          <w:tcPr>
            <w:tcW w:w="4500" w:type="dxa"/>
            <w:shd w:val="clear" w:color="auto" w:fill="auto"/>
          </w:tcPr>
          <w:p w14:paraId="3CC23D8B" w14:textId="77777777" w:rsidR="00BE7886" w:rsidRPr="002D36E5" w:rsidRDefault="00BE7886" w:rsidP="002D36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ythium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ostanabadense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sp.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02BFD1B8" w14:textId="77777777" w:rsidR="00BE7886" w:rsidRPr="002D36E5" w:rsidRDefault="00BE7886" w:rsidP="002D36E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Pythium </w:t>
            </w:r>
            <w:proofErr w:type="spellStart"/>
            <w:r w:rsidRPr="002D36E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chycaule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(Ali-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Shtayeh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 and Dick 1985)</w:t>
            </w:r>
          </w:p>
        </w:tc>
      </w:tr>
      <w:tr w:rsidR="00BE7886" w:rsidRPr="008C46E2" w14:paraId="0608DA14" w14:textId="77777777" w:rsidTr="006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28F8179A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Daily growth on PCA</w:t>
            </w:r>
          </w:p>
        </w:tc>
        <w:tc>
          <w:tcPr>
            <w:tcW w:w="4500" w:type="dxa"/>
            <w:shd w:val="clear" w:color="auto" w:fill="auto"/>
          </w:tcPr>
          <w:p w14:paraId="50AE3813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7.5</w:t>
            </w:r>
          </w:p>
        </w:tc>
        <w:tc>
          <w:tcPr>
            <w:tcW w:w="3960" w:type="dxa"/>
            <w:shd w:val="clear" w:color="auto" w:fill="auto"/>
          </w:tcPr>
          <w:p w14:paraId="46AA1588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5.4</w:t>
            </w:r>
          </w:p>
        </w:tc>
      </w:tr>
      <w:tr w:rsidR="00BE7886" w:rsidRPr="008C46E2" w14:paraId="6D55116E" w14:textId="77777777" w:rsidTr="006A03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1CA2D250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Minimum temperature for mycelial growth</w:t>
            </w:r>
          </w:p>
        </w:tc>
        <w:tc>
          <w:tcPr>
            <w:tcW w:w="4500" w:type="dxa"/>
            <w:shd w:val="clear" w:color="auto" w:fill="auto"/>
          </w:tcPr>
          <w:p w14:paraId="2D6AFE83" w14:textId="77777777" w:rsidR="00BE7886" w:rsidRPr="002D36E5" w:rsidRDefault="00BE7886" w:rsidP="002D3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2 ℃</w:t>
            </w:r>
          </w:p>
        </w:tc>
        <w:tc>
          <w:tcPr>
            <w:tcW w:w="3960" w:type="dxa"/>
            <w:shd w:val="clear" w:color="auto" w:fill="auto"/>
          </w:tcPr>
          <w:p w14:paraId="7CB2AAF2" w14:textId="77777777" w:rsidR="00BE7886" w:rsidRPr="002D36E5" w:rsidRDefault="00BE7886" w:rsidP="002D3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5 ℃</w:t>
            </w:r>
          </w:p>
        </w:tc>
      </w:tr>
      <w:tr w:rsidR="00BE7886" w:rsidRPr="008C46E2" w14:paraId="18B55214" w14:textId="77777777" w:rsidTr="006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738A8B30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Optimum temperature for mycelial growth</w:t>
            </w:r>
          </w:p>
        </w:tc>
        <w:tc>
          <w:tcPr>
            <w:tcW w:w="4500" w:type="dxa"/>
            <w:shd w:val="clear" w:color="auto" w:fill="auto"/>
          </w:tcPr>
          <w:p w14:paraId="250AB5BD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25 ℃</w:t>
            </w:r>
          </w:p>
        </w:tc>
        <w:tc>
          <w:tcPr>
            <w:tcW w:w="3960" w:type="dxa"/>
            <w:shd w:val="clear" w:color="auto" w:fill="auto"/>
          </w:tcPr>
          <w:p w14:paraId="26EACC88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25 ℃</w:t>
            </w:r>
          </w:p>
        </w:tc>
      </w:tr>
      <w:tr w:rsidR="00BE7886" w:rsidRPr="008C46E2" w14:paraId="6880D5AB" w14:textId="77777777" w:rsidTr="006A03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7F1A867B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Maximum temperature for mycelial growth</w:t>
            </w:r>
          </w:p>
        </w:tc>
        <w:tc>
          <w:tcPr>
            <w:tcW w:w="4500" w:type="dxa"/>
            <w:shd w:val="clear" w:color="auto" w:fill="auto"/>
          </w:tcPr>
          <w:p w14:paraId="37A605E2" w14:textId="77777777" w:rsidR="00BE7886" w:rsidRPr="002D36E5" w:rsidRDefault="00BE7886" w:rsidP="002D3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35 ℃</w:t>
            </w:r>
          </w:p>
        </w:tc>
        <w:tc>
          <w:tcPr>
            <w:tcW w:w="3960" w:type="dxa"/>
            <w:shd w:val="clear" w:color="auto" w:fill="auto"/>
          </w:tcPr>
          <w:p w14:paraId="773C89D6" w14:textId="77777777" w:rsidR="00BE7886" w:rsidRPr="002D36E5" w:rsidRDefault="00BE7886" w:rsidP="002D3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37 ℃</w:t>
            </w:r>
          </w:p>
        </w:tc>
      </w:tr>
      <w:tr w:rsidR="00BE7886" w:rsidRPr="008C46E2" w14:paraId="65297B66" w14:textId="77777777" w:rsidTr="006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3191F5EF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Width of main hyphae</w:t>
            </w:r>
          </w:p>
        </w:tc>
        <w:tc>
          <w:tcPr>
            <w:tcW w:w="4500" w:type="dxa"/>
            <w:shd w:val="clear" w:color="auto" w:fill="auto"/>
          </w:tcPr>
          <w:p w14:paraId="4794B27B" w14:textId="23E2B60F" w:rsidR="00BE7886" w:rsidRPr="002D36E5" w:rsidRDefault="00BE7886" w:rsidP="000D7F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.4-4 µm</w:t>
            </w:r>
            <w:r w:rsidR="000D7FA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FA7" w:rsidRPr="000D7FA7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  <w:tc>
          <w:tcPr>
            <w:tcW w:w="3960" w:type="dxa"/>
            <w:shd w:val="clear" w:color="auto" w:fill="auto"/>
          </w:tcPr>
          <w:p w14:paraId="2E8FFEAA" w14:textId="53D4C7E2" w:rsidR="00BE7886" w:rsidRPr="002D36E5" w:rsidRDefault="00BE7886" w:rsidP="000D7F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4–10 µm</w:t>
            </w:r>
            <w:r w:rsidR="000D7FA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FA7" w:rsidRPr="000D7FA7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</w:tr>
      <w:tr w:rsidR="00BE7886" w:rsidRPr="008C46E2" w14:paraId="5C8439FA" w14:textId="77777777" w:rsidTr="006A03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036FE860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Sporangium</w:t>
            </w:r>
          </w:p>
        </w:tc>
        <w:tc>
          <w:tcPr>
            <w:tcW w:w="4500" w:type="dxa"/>
            <w:shd w:val="clear" w:color="auto" w:fill="auto"/>
          </w:tcPr>
          <w:p w14:paraId="77326910" w14:textId="77777777" w:rsidR="00BE7886" w:rsidRPr="002D36E5" w:rsidRDefault="00BE7886" w:rsidP="002D3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lobose, intercalary and terminal</w:t>
            </w:r>
          </w:p>
        </w:tc>
        <w:tc>
          <w:tcPr>
            <w:tcW w:w="3960" w:type="dxa"/>
            <w:shd w:val="clear" w:color="auto" w:fill="auto"/>
          </w:tcPr>
          <w:p w14:paraId="63F581DF" w14:textId="77777777" w:rsidR="00BE7886" w:rsidRPr="002D36E5" w:rsidRDefault="00BE7886" w:rsidP="002D36E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Filamentous, terminal, slightly swollen</w:t>
            </w:r>
          </w:p>
        </w:tc>
      </w:tr>
      <w:tr w:rsidR="00BE7886" w:rsidRPr="008C46E2" w14:paraId="40618C7E" w14:textId="77777777" w:rsidTr="006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57B11039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Zoospores</w:t>
            </w:r>
          </w:p>
        </w:tc>
        <w:tc>
          <w:tcPr>
            <w:tcW w:w="4500" w:type="dxa"/>
            <w:shd w:val="clear" w:color="auto" w:fill="auto"/>
          </w:tcPr>
          <w:p w14:paraId="3EC843D5" w14:textId="2DADC857" w:rsidR="00BE7886" w:rsidRPr="002D36E5" w:rsidRDefault="00BE7886" w:rsidP="000D7F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6-12 µm</w:t>
            </w:r>
            <w:r w:rsidR="000D7FA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FA7" w:rsidRPr="000D7FA7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</w:rPr>
              <w:t>, at temperature of 20-25 ℃</w:t>
            </w:r>
          </w:p>
        </w:tc>
        <w:tc>
          <w:tcPr>
            <w:tcW w:w="3960" w:type="dxa"/>
            <w:shd w:val="clear" w:color="auto" w:fill="auto"/>
          </w:tcPr>
          <w:p w14:paraId="23DF1627" w14:textId="730AE401" w:rsidR="00BE7886" w:rsidRPr="002D36E5" w:rsidRDefault="00BE7886" w:rsidP="000D7F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7-12 µm</w:t>
            </w:r>
            <w:r w:rsidR="000D7FA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FA7" w:rsidRPr="000D7FA7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</w:tr>
      <w:tr w:rsidR="00BE7886" w:rsidRPr="008C46E2" w14:paraId="6959E94C" w14:textId="77777777" w:rsidTr="006A03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79578BB2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a</w:t>
            </w:r>
          </w:p>
        </w:tc>
        <w:tc>
          <w:tcPr>
            <w:tcW w:w="4500" w:type="dxa"/>
            <w:shd w:val="clear" w:color="auto" w:fill="auto"/>
          </w:tcPr>
          <w:p w14:paraId="2E972845" w14:textId="4BD88EE9" w:rsidR="00BE7886" w:rsidRPr="002D36E5" w:rsidRDefault="00BE7886" w:rsidP="000D7F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ercalary and terminal, smooth, globose, 17.5–24 µm</w:t>
            </w:r>
            <w:r w:rsidR="000D7FA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0D7FA7" w:rsidRPr="000D7FA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 diameter</w:t>
            </w:r>
          </w:p>
        </w:tc>
        <w:tc>
          <w:tcPr>
            <w:tcW w:w="3960" w:type="dxa"/>
            <w:shd w:val="clear" w:color="auto" w:fill="auto"/>
          </w:tcPr>
          <w:p w14:paraId="77F0BB9A" w14:textId="1EACF19D" w:rsidR="00BE7886" w:rsidRPr="002D36E5" w:rsidRDefault="00BE7886" w:rsidP="000D7F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Smooth, globose or trumpet shaped, with a long thick neck cell, terminal and intercalary, 24-34 µm</w:t>
            </w:r>
            <w:r w:rsidR="000D7FA7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7FA7" w:rsidRPr="000D7FA7">
              <w:rPr>
                <w:rFonts w:asciiTheme="majorBidi" w:hAnsiTheme="majorBidi" w:cstheme="majorBidi"/>
                <w:sz w:val="20"/>
                <w:szCs w:val="20"/>
              </w:rPr>
              <w:t>in diameter</w:t>
            </w:r>
          </w:p>
        </w:tc>
      </w:tr>
      <w:tr w:rsidR="00BE7886" w:rsidRPr="008C46E2" w14:paraId="79AB8CE5" w14:textId="77777777" w:rsidTr="006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3957E73F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Antheridia</w:t>
            </w:r>
          </w:p>
        </w:tc>
        <w:tc>
          <w:tcPr>
            <w:tcW w:w="4500" w:type="dxa"/>
            <w:shd w:val="clear" w:color="auto" w:fill="auto"/>
          </w:tcPr>
          <w:p w14:paraId="7C4F1F2B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1 and rarely 2 per oogonium, diclinous</w:t>
            </w:r>
          </w:p>
        </w:tc>
        <w:tc>
          <w:tcPr>
            <w:tcW w:w="3960" w:type="dxa"/>
            <w:shd w:val="clear" w:color="auto" w:fill="auto"/>
          </w:tcPr>
          <w:p w14:paraId="026BB92C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Diclinous and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monoclinous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, 1-3 per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</w:rPr>
              <w:t>oogonium</w:t>
            </w:r>
            <w:proofErr w:type="spellEnd"/>
          </w:p>
        </w:tc>
      </w:tr>
      <w:tr w:rsidR="00BE7886" w:rsidRPr="008C46E2" w14:paraId="48CAB69C" w14:textId="77777777" w:rsidTr="006A03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45492B13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Oospore</w:t>
            </w:r>
          </w:p>
        </w:tc>
        <w:tc>
          <w:tcPr>
            <w:tcW w:w="4500" w:type="dxa"/>
            <w:shd w:val="clear" w:color="auto" w:fill="auto"/>
          </w:tcPr>
          <w:p w14:paraId="23064874" w14:textId="048865AF" w:rsidR="00BE7886" w:rsidRPr="002D36E5" w:rsidRDefault="00BE7886" w:rsidP="00BF4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Globose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lerotic</w:t>
            </w:r>
            <w:proofErr w:type="spellEnd"/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14.5-20 µm</w:t>
            </w:r>
            <w:r w:rsidR="00BF492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BF4923" w:rsidRPr="00BF492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 diameter</w:t>
            </w:r>
          </w:p>
        </w:tc>
        <w:tc>
          <w:tcPr>
            <w:tcW w:w="3960" w:type="dxa"/>
            <w:shd w:val="clear" w:color="auto" w:fill="auto"/>
          </w:tcPr>
          <w:p w14:paraId="431647BB" w14:textId="490B54D7" w:rsidR="00BE7886" w:rsidRPr="002D36E5" w:rsidRDefault="00BE7886" w:rsidP="00BF492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Single, rarely two, globose, occasionally spindle-shaped, 1-2 per oogonium, 18-25 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µm</w:t>
            </w:r>
            <w:r w:rsidR="00BF4923" w:rsidRPr="00BF492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 diameter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, </w:t>
            </w:r>
            <w:proofErr w:type="spellStart"/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lerotic</w:t>
            </w:r>
            <w:proofErr w:type="spellEnd"/>
          </w:p>
        </w:tc>
      </w:tr>
      <w:tr w:rsidR="00BE7886" w:rsidRPr="008C46E2" w14:paraId="7B8450CB" w14:textId="77777777" w:rsidTr="006A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23CC6B2C" w14:textId="77777777" w:rsidR="00BE7886" w:rsidRPr="002D36E5" w:rsidRDefault="00BE7886" w:rsidP="002D36E5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>Wall thickness of oospore</w:t>
            </w:r>
          </w:p>
        </w:tc>
        <w:tc>
          <w:tcPr>
            <w:tcW w:w="4500" w:type="dxa"/>
            <w:shd w:val="clear" w:color="auto" w:fill="auto"/>
          </w:tcPr>
          <w:p w14:paraId="74382B0F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1.5-3.5 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µm</w:t>
            </w:r>
          </w:p>
        </w:tc>
        <w:tc>
          <w:tcPr>
            <w:tcW w:w="3960" w:type="dxa"/>
            <w:shd w:val="clear" w:color="auto" w:fill="auto"/>
          </w:tcPr>
          <w:p w14:paraId="29D8C182" w14:textId="77777777" w:rsidR="00BE7886" w:rsidRPr="002D36E5" w:rsidRDefault="00BE7886" w:rsidP="002D36E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D36E5">
              <w:rPr>
                <w:rFonts w:asciiTheme="majorBidi" w:hAnsiTheme="majorBidi" w:cstheme="majorBidi"/>
                <w:sz w:val="20"/>
                <w:szCs w:val="20"/>
              </w:rPr>
              <w:t xml:space="preserve">1.5 – 3 </w:t>
            </w:r>
            <w:r w:rsidRPr="002D36E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µm</w:t>
            </w:r>
          </w:p>
        </w:tc>
      </w:tr>
    </w:tbl>
    <w:p w14:paraId="1E1C8145" w14:textId="77777777" w:rsidR="00BE7886" w:rsidRPr="002D36E5" w:rsidRDefault="00BE7886" w:rsidP="00BE7886">
      <w:pPr>
        <w:jc w:val="center"/>
        <w:rPr>
          <w:rFonts w:asciiTheme="majorBidi" w:hAnsiTheme="majorBidi" w:cstheme="majorBidi"/>
          <w:noProof/>
          <w:sz w:val="20"/>
          <w:szCs w:val="20"/>
        </w:rPr>
      </w:pPr>
    </w:p>
    <w:p w14:paraId="3A1DEDCF" w14:textId="77777777" w:rsidR="00BE7886" w:rsidRPr="002D36E5" w:rsidRDefault="00BE7886">
      <w:pPr>
        <w:rPr>
          <w:sz w:val="20"/>
          <w:szCs w:val="20"/>
        </w:rPr>
      </w:pPr>
    </w:p>
    <w:sectPr w:rsidR="00BE7886" w:rsidRPr="002D36E5" w:rsidSect="00FE5014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886"/>
    <w:rsid w:val="000820A8"/>
    <w:rsid w:val="00092F61"/>
    <w:rsid w:val="000D7CB5"/>
    <w:rsid w:val="000D7FA7"/>
    <w:rsid w:val="000E412C"/>
    <w:rsid w:val="0012230E"/>
    <w:rsid w:val="002061A8"/>
    <w:rsid w:val="0022760F"/>
    <w:rsid w:val="00260B85"/>
    <w:rsid w:val="002D36E5"/>
    <w:rsid w:val="00504550"/>
    <w:rsid w:val="005556B3"/>
    <w:rsid w:val="005A61F0"/>
    <w:rsid w:val="006A0315"/>
    <w:rsid w:val="00703B79"/>
    <w:rsid w:val="007A1C81"/>
    <w:rsid w:val="007C2D64"/>
    <w:rsid w:val="00857004"/>
    <w:rsid w:val="00887E1C"/>
    <w:rsid w:val="008A449B"/>
    <w:rsid w:val="008B4119"/>
    <w:rsid w:val="008C46E2"/>
    <w:rsid w:val="008E7E1C"/>
    <w:rsid w:val="00983E38"/>
    <w:rsid w:val="009B6D3C"/>
    <w:rsid w:val="00A1691E"/>
    <w:rsid w:val="00AA72EA"/>
    <w:rsid w:val="00B031AF"/>
    <w:rsid w:val="00B35BF6"/>
    <w:rsid w:val="00BE7886"/>
    <w:rsid w:val="00BF4923"/>
    <w:rsid w:val="00C105D4"/>
    <w:rsid w:val="00D5116F"/>
    <w:rsid w:val="00D61856"/>
    <w:rsid w:val="00D91895"/>
    <w:rsid w:val="00E15F08"/>
    <w:rsid w:val="00E60F45"/>
    <w:rsid w:val="00E9173B"/>
    <w:rsid w:val="00F04CA5"/>
    <w:rsid w:val="00FE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95B22"/>
  <w15:chartTrackingRefBased/>
  <w15:docId w15:val="{07FFEC2D-58E3-407A-8D0C-7D73C93A5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8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BE7886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D36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6E5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0D7CB5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01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01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716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ahadi</dc:creator>
  <cp:keywords/>
  <dc:description/>
  <cp:lastModifiedBy>Rewiever</cp:lastModifiedBy>
  <cp:revision>18</cp:revision>
  <dcterms:created xsi:type="dcterms:W3CDTF">2024-08-02T11:37:00Z</dcterms:created>
  <dcterms:modified xsi:type="dcterms:W3CDTF">2024-11-06T13:52:00Z</dcterms:modified>
</cp:coreProperties>
</file>